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Основной текст"/>
        <w:spacing w:line="480" w:lineRule="auto"/>
        <w:rPr>
          <w:rFonts w:ascii="Helvetica" w:cs="Helvetica" w:hAnsi="Helvetica" w:eastAsia="Helvetica"/>
          <w:b w:val="1"/>
          <w:bCs w:val="1"/>
          <w:sz w:val="24"/>
          <w:szCs w:val="24"/>
        </w:rPr>
      </w:pP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Table E2. Laboratory values during mechanical ventilation course</w:t>
      </w:r>
    </w:p>
    <w:p>
      <w:pPr>
        <w:pStyle w:val="Основной текст"/>
        <w:bidi w:val="0"/>
      </w:pPr>
    </w:p>
    <w:tbl>
      <w:tblPr>
        <w:tblW w:w="8497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051"/>
        <w:gridCol w:w="373"/>
        <w:gridCol w:w="1007"/>
        <w:gridCol w:w="985"/>
        <w:gridCol w:w="985"/>
        <w:gridCol w:w="1000"/>
        <w:gridCol w:w="1054"/>
        <w:gridCol w:w="1061"/>
        <w:gridCol w:w="981"/>
      </w:tblGrid>
      <w:tr>
        <w:tblPrEx>
          <w:shd w:val="clear" w:color="auto" w:fill="auto"/>
        </w:tblPrEx>
        <w:trPr>
          <w:trHeight w:val="295" w:hRule="atLeast"/>
        </w:trPr>
        <w:tc>
          <w:tcPr>
            <w:tcW w:type="dxa" w:w="10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  <w:lang w:val="en-US"/>
              </w:rPr>
              <w:t>Day 1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Day </w:t>
            </w: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  <w:lang w:val="en-US"/>
              </w:rPr>
              <w:t>3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Day 5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Day 7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Day 10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Day 14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Day 21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8497"/>
            <w:gridSpan w:val="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Hematology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Hemoglobin, g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6 [107-130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1 [101-119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0 [95-118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7 [86-110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8 [84-11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9 [83-113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0 [90-114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23 [113-135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6[106-127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9 [98-123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6 [95-116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8 [87-114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3 [81-108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4 [68-89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>White blood cells, 10</w:t>
            </w:r>
            <w:r>
              <w:rPr>
                <w:rFonts w:ascii="Helvetica" w:hAnsi="Helvetica"/>
                <w:sz w:val="24"/>
                <w:szCs w:val="24"/>
                <w:vertAlign w:val="superscript"/>
                <w:rtl w:val="0"/>
                <w:lang w:val="en-US"/>
              </w:rPr>
              <w:t>9</w:t>
            </w: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>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.6 [7.8-15.8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.9 [7.8-12.3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.8 [6.6-12.8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7 [7.8-14.9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.9 [8.5-12.6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3 [7.5-12.7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.1 [8.6-6.9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5 [8.4-15.2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6 [9.3-15.4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1 [8.6-15.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8 [8.8-16.1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5 [9.2-16.9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2.1 [9.5-17.2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.6 [5.2-17.1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Lymphoc</w:t>
            </w: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>y</w:t>
            </w:r>
            <w:r>
              <w:rPr>
                <w:rFonts w:ascii="Helvetica" w:hAnsi="Helvetica"/>
                <w:sz w:val="24"/>
                <w:szCs w:val="24"/>
                <w:rtl w:val="0"/>
                <w:lang w:val="es-ES_tradnl"/>
              </w:rPr>
              <w:t>tes,</w:t>
            </w: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 xml:space="preserve"> 10</w:t>
            </w:r>
            <w:r>
              <w:rPr>
                <w:rFonts w:ascii="Helvetica" w:hAnsi="Helvetica"/>
                <w:sz w:val="24"/>
                <w:szCs w:val="24"/>
                <w:vertAlign w:val="superscript"/>
                <w:rtl w:val="0"/>
                <w:lang w:val="en-US"/>
              </w:rPr>
              <w:t>9</w:t>
            </w: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>/l</w:t>
            </w: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5 [0.5-0.8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6 [0.5-1.0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8 [0.5-0.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9 [0.6-1.2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2 [0.8-1.3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0 [0.8-1.4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2 [1.1-1.5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7 [0.4-0.9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8 [0.4-1.1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8 [0.6-1.3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7 [0.4-1.4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7 [0.6-1.1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7 [0.4-1.1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7 [0.4-1.4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>P</w:t>
            </w: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latelets, </w:t>
            </w: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>10</w:t>
            </w:r>
            <w:r>
              <w:rPr>
                <w:rFonts w:ascii="Helvetica" w:hAnsi="Helvetica"/>
                <w:sz w:val="24"/>
                <w:szCs w:val="24"/>
                <w:vertAlign w:val="superscript"/>
                <w:rtl w:val="0"/>
                <w:lang w:val="en-US"/>
              </w:rPr>
              <w:t>9</w:t>
            </w:r>
            <w:r>
              <w:rPr>
                <w:rFonts w:ascii="Helvetica" w:hAnsi="Helvetica"/>
                <w:sz w:val="24"/>
                <w:szCs w:val="24"/>
                <w:rtl w:val="0"/>
                <w:lang w:val="en-US"/>
              </w:rPr>
              <w:t>/l</w:t>
            </w: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81 [177-412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63 * [172-442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17 * [254-457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25 * [171-412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310 </w:t>
            </w:r>
            <w:r>
              <w:rPr>
                <w:rFonts w:ascii="Helvetica" w:hAnsi="Helvetica" w:hint="default"/>
                <w:sz w:val="24"/>
                <w:szCs w:val="24"/>
                <w:rtl w:val="0"/>
              </w:rPr>
              <w:t xml:space="preserve">§ </w:t>
            </w:r>
            <w:r>
              <w:rPr>
                <w:rFonts w:ascii="Helvetica" w:hAnsi="Helvetica"/>
                <w:sz w:val="24"/>
                <w:szCs w:val="24"/>
                <w:rtl w:val="0"/>
              </w:rPr>
              <w:t>[201-388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36 [206-295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26 [188-396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39 [167-288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02 [128-279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72 [114-26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81 [144-261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70 [106-23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84 [127-320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79 [81-242]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8497"/>
            <w:gridSpan w:val="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Electrolites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Sodium, mmol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0 [136-145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2 [139-145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5 [140-148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0 * [138-142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1* [135-143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39 * [136-143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5 [147-155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2 [137-145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5 [140-149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6 [140-151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7 [140-15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7 [139-158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5 [143-162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64 [148-171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Potassium, mmol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8 [3.7-4.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0 [3.7-4.5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7 [3.3-5.0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7 *  [3.5-4.0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4.0 * </w:t>
            </w:r>
          </w:p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[3.5-4.2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8 [3.6-4.2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8 [3.4-4.1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2 [3.8-4.7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5 [3.8-5.2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4 [3.9-4.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3 [3.7-5.2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4 [3.7-5.5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2 [3.7-5.6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5 [2.8-3.9]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8497"/>
            <w:gridSpan w:val="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Biochemistry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Albumin, g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3.0 * [31.0-34.5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1.5 * [30.0-32.8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9.0 * [27.0-30.0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7.5 [23.0-30.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8.0 [22.6-32.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5.5 [22.7-31.5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8.0 [25.5-32.8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9.0 [26.0-33.0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7.0 [25.0-30.0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5.9 [24.0-28.0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5.0 [23.0-28.0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4.0 [22.0-26.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4.0 [21.5-27.0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9.0 [24.0-31.2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LDH, U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60 [716-1138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46 [638-1112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37 [695-975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61 [489-101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83 * [585-82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06 [452-887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63 [560-865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26 [843-1429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02 [746-1411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43 [655-1135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17 [713-1007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919 </w:t>
            </w:r>
          </w:p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[712-32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26 [703-1984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31 [891-1134]</w:t>
            </w:r>
          </w:p>
        </w:tc>
      </w:tr>
      <w:tr>
        <w:tblPrEx>
          <w:shd w:val="clear" w:color="auto" w:fill="auto"/>
        </w:tblPrEx>
        <w:trPr>
          <w:trHeight w:val="56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ALT, U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3 [30-61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50 [27-93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6 [28-58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8 [24-62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8 [26-66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6 [29-118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5 [26-56]</w:t>
            </w:r>
          </w:p>
        </w:tc>
      </w:tr>
      <w:tr>
        <w:tblPrEx>
          <w:shd w:val="clear" w:color="auto" w:fill="auto"/>
        </w:tblPrEx>
        <w:trPr>
          <w:trHeight w:val="56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7 [28-67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7 [30-78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7 [27-68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0 [26-69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7 [23-67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4 [24-76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1 [19-94]</w:t>
            </w:r>
          </w:p>
        </w:tc>
      </w:tr>
      <w:tr>
        <w:tblPrEx>
          <w:shd w:val="clear" w:color="auto" w:fill="auto"/>
        </w:tblPrEx>
        <w:trPr>
          <w:trHeight w:val="56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AST, U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7 [22-7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9 [25-56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2 [26-41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7 [23-6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5 [35-61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2 [29-80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8 [13-67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8 [30-75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4 [31-83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5 [32-84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8 [36-81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53 [33-8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6 [31-139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2 [22-144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Creatinine, </w:t>
            </w:r>
            <w:r>
              <w:rPr>
                <w:rFonts w:ascii="Helvetica" w:hAnsi="Helvetica" w:hint="default"/>
                <w:sz w:val="24"/>
                <w:szCs w:val="24"/>
                <w:rtl w:val="0"/>
              </w:rPr>
              <w:t>µ</w:t>
            </w:r>
            <w:r>
              <w:rPr>
                <w:rFonts w:ascii="Helvetica" w:hAnsi="Helvetica"/>
                <w:sz w:val="24"/>
                <w:szCs w:val="24"/>
                <w:rtl w:val="0"/>
              </w:rPr>
              <w:t>mol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9 [66-11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5 [68-128] *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2 [53-164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9 [68-16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4 * [62-99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7 [66-189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8 [71-272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9 [76-139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33 [91-234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32 [95-220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1 [88-317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39 [91-293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27 [75-378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1 [56-292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BUN, mmol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.2 [5.0-10.6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3 * [7.0-15.5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0 [8.2-17.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.7 * [8.0-18.0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9.2 </w:t>
            </w:r>
            <w:r>
              <w:rPr>
                <w:rFonts w:ascii="Helvetica" w:hAnsi="Helvetica" w:hint="default"/>
                <w:sz w:val="24"/>
                <w:szCs w:val="24"/>
                <w:rtl w:val="0"/>
              </w:rPr>
              <w:t xml:space="preserve">§ </w:t>
            </w:r>
            <w:r>
              <w:rPr>
                <w:rFonts w:ascii="Helvetica" w:hAnsi="Helvetica"/>
                <w:sz w:val="24"/>
                <w:szCs w:val="24"/>
                <w:rtl w:val="0"/>
              </w:rPr>
              <w:t>[5.6-14.8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.0 [5.1-22.8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0 [4.3-23.0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.0 [8.0-15.0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7.0 [10.0-24.3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9.0 [10.3-30.5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9.5 [9.4-46.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2.0 [11.2-37.3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4.0 [8.5-28.1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5.5 [10.8-36.0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 xml:space="preserve">Total bilirubin, </w:t>
            </w:r>
            <w:r>
              <w:rPr>
                <w:rFonts w:ascii="Helvetica" w:hAnsi="Helvetica" w:hint="default"/>
                <w:sz w:val="24"/>
                <w:szCs w:val="24"/>
                <w:rtl w:val="0"/>
              </w:rPr>
              <w:t>µ</w:t>
            </w:r>
            <w:r>
              <w:rPr>
                <w:rFonts w:ascii="Helvetica" w:hAnsi="Helvetica"/>
                <w:sz w:val="24"/>
                <w:szCs w:val="24"/>
                <w:rtl w:val="0"/>
              </w:rPr>
              <w:t>mol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.6 [7.7-18.1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.3 [6.4-13.5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4 [5.3-10.7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. 5 [5.6-11.8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.6 [6.6-11.5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8 [5.6-11.5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0 [5.2-16.2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1.0 [7.0-15.0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.9 [7.0-15.0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.0 [6.7-15.5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.0 [6.1-13.4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.0 [7.0-12.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8.6 [5.9-13.5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.0 [8.0-13.2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CRP, mg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63 [118-23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73 [105-219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02 [53-164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37 [80-185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6 * [45-134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25 [61-158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94 * [30-130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57 [98-258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26 [73-220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26 [49-240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87 [63-232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73 [113-249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64 [68-307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74 [122-273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Ferritine, mg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529 [347-597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98 [373-564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66 [247-52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27 [82-444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81 [100-520[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55 [348-564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70 [190-432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83 [306-52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42 [228-515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33 [228-507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90 [219-520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500 [284-523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95 [148-525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97 [273-513]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8497"/>
            <w:gridSpan w:val="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Coagulation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INR, %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2 [1.1-1.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2 [1.2-1.3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3 [1.2-1.5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4 [1.2-1.5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3 [1.2-1.5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4 [1.2-2.0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4 [1.2-1.9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2 [1.1-1.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3 [1.1-1.4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3 [1.1-1.5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3 [1.2-1.6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3 [1.2-1.8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2 [1.0-2.4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8 [1.2-2.1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aPTT, s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9.0 [32.5-43.8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2.0 [30.5-44.0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8.0 [32.0-48.0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6.5 [35.5-64.5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8.0 [34.0-47.5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2.0 [35.0-52.5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8.0 [40.4-78.0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9.0 [35.0-47.0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9.5 [35.0-48.6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2.0 [37.0-56.0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9.0 [38.5-63.2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4.5 [37.1-60.8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6.0 [36.0-94.0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8.4 [37.3-56.0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D-dimers, mcg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3 [2.0-6.0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8 [1.0-9.4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6 [1.3-3.7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1.8 [0.9-4.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.2 [1.3-5.1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.4 [1.5-5.3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3 [1.1-5.0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3 [1.6-7.3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3.7 [1.5-6.6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.3 [1.3-3.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.0 [1.1-4.3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.0 [1.6-3.6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.7 [1.5-5.8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2.1 [1.8-3.7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Fibrinogen, g/l</w:t>
            </w:r>
          </w:p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9 [5.3-10.6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2 [5.4-9.8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4 [5.5-8.9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.2 [4.7-9.8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1 [4.5-8.9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4.7 [4.1-7.3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5.3 [3.6-8.3]</w:t>
            </w:r>
          </w:p>
        </w:tc>
      </w:tr>
      <w:tr>
        <w:tblPrEx>
          <w:shd w:val="clear" w:color="auto" w:fill="auto"/>
        </w:tblPrEx>
        <w:trPr>
          <w:trHeight w:val="847" w:hRule="atLeast"/>
        </w:trPr>
        <w:tc>
          <w:tcPr>
            <w:tcW w:type="dxa" w:w="1051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3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NS</w:t>
            </w:r>
          </w:p>
        </w:tc>
        <w:tc>
          <w:tcPr>
            <w:tcW w:type="dxa" w:w="10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.6 [5.7-9.4]</w:t>
            </w:r>
          </w:p>
        </w:tc>
        <w:tc>
          <w:tcPr>
            <w:tcW w:type="dxa" w:w="9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5 [4.8-8.7]</w:t>
            </w:r>
          </w:p>
        </w:tc>
        <w:tc>
          <w:tcPr>
            <w:tcW w:type="dxa" w:w="9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5 [4.4-9.6]</w:t>
            </w:r>
          </w:p>
        </w:tc>
        <w:tc>
          <w:tcPr>
            <w:tcW w:type="dxa" w:w="9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.2 [4.6-9.9]</w:t>
            </w:r>
          </w:p>
        </w:tc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.5 [5.6-9.0]</w:t>
            </w:r>
          </w:p>
        </w:tc>
        <w:tc>
          <w:tcPr>
            <w:tcW w:type="dxa" w:w="10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7.7 [4.6-11.3]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6.9 [5.8-12.9]</w:t>
            </w:r>
          </w:p>
        </w:tc>
      </w:tr>
    </w:tbl>
    <w:p>
      <w:pPr>
        <w:pStyle w:val="Основной текст"/>
        <w:bidi w:val="0"/>
      </w:pPr>
    </w:p>
    <w:p>
      <w:pPr>
        <w:pStyle w:val="Основной текст"/>
        <w:bidi w:val="0"/>
      </w:pPr>
    </w:p>
    <w:p>
      <w:pPr>
        <w:pStyle w:val="Основной текст"/>
        <w:spacing w:line="480" w:lineRule="auto"/>
      </w:pPr>
      <w:r>
        <w:rPr>
          <w:rtl w:val="0"/>
          <w:lang w:val="en-US"/>
        </w:rPr>
        <w:t>Data presented as medians [interquartile range]</w:t>
      </w:r>
      <w:r>
        <w:rPr>
          <w:rtl w:val="0"/>
          <w:lang w:val="ru-RU"/>
        </w:rPr>
        <w:t xml:space="preserve"> </w:t>
      </w:r>
      <w:r>
        <w:rPr>
          <w:rtl w:val="0"/>
          <w:lang w:val="en-US"/>
        </w:rPr>
        <w:t xml:space="preserve">or n (%) where appropriate. </w:t>
      </w:r>
      <w:r>
        <w:rPr>
          <w:rtl w:val="0"/>
          <w:lang w:val="en-US"/>
        </w:rPr>
        <w:t xml:space="preserve">Differences between groups </w:t>
      </w:r>
      <w:r>
        <w:rPr>
          <w:rtl w:val="0"/>
          <w:lang w:val="en-US"/>
        </w:rPr>
        <w:t xml:space="preserve">Mann-Whitney </w:t>
      </w:r>
      <w:r>
        <w:rPr>
          <w:rtl w:val="0"/>
          <w:lang w:val="de-DE"/>
        </w:rPr>
        <w:t>U-test</w:t>
      </w:r>
      <w:r>
        <w:rPr>
          <w:rtl w:val="0"/>
          <w:lang w:val="en-US"/>
        </w:rPr>
        <w:t>.</w:t>
      </w:r>
    </w:p>
    <w:p>
      <w:pPr>
        <w:pStyle w:val="Основной текст"/>
        <w:spacing w:line="480" w:lineRule="auto"/>
      </w:pPr>
      <w:r>
        <w:rPr>
          <w:b w:val="1"/>
          <w:bCs w:val="1"/>
          <w:rtl w:val="0"/>
          <w:lang w:val="en-US"/>
        </w:rPr>
        <w:t>Abbreviations:</w:t>
      </w:r>
      <w:r>
        <w:rPr>
          <w:rtl w:val="0"/>
          <w:lang w:val="en-US"/>
        </w:rPr>
        <w:t xml:space="preserve"> S - Survivors; NS- Non-Survivors;  LDH</w:t>
      </w:r>
      <w:r>
        <w:rPr>
          <w:rtl w:val="0"/>
          <w:lang w:val="ru-RU"/>
        </w:rPr>
        <w:t xml:space="preserve">- </w:t>
      </w:r>
      <w:r>
        <w:rPr>
          <w:rtl w:val="0"/>
          <w:lang w:val="en-US"/>
        </w:rPr>
        <w:t xml:space="preserve">lactate dehydrogenase; AST - aspartate aminotransferase; ALT - alanine aminotransferase; BUN - blood urea nitrogen; CRP- C-reactive protein; INR - international normalized unit; aPTT - activated partial thromboplastin time.  </w:t>
      </w:r>
    </w:p>
    <w:p>
      <w:pPr>
        <w:pStyle w:val="Основной текст"/>
        <w:spacing w:line="480" w:lineRule="auto"/>
      </w:pPr>
      <w:r>
        <w:rPr>
          <w:rtl w:val="0"/>
          <w:lang w:val="en-US"/>
        </w:rPr>
        <w:t>*   p-value &lt; 0.05, comparison between survivors and non-survivors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Основной текст">
    <w:name w:val="Основной текст"/>
    <w:next w:val="Основной текст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Стиль таблицы 2">
    <w:name w:val="Стиль таблицы 2"/>
    <w:next w:val="Стиль таблицы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